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2A5" w:rsidRPr="00C84BD5" w:rsidRDefault="005342A5" w:rsidP="005342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and procedural characteristic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patients with loss of follow-up versus patients with complete 1-year follow-up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9790" w:type="dxa"/>
        <w:jc w:val="center"/>
        <w:tblLayout w:type="fixed"/>
        <w:tblCellMar>
          <w:left w:w="0" w:type="dxa"/>
        </w:tblCellMar>
        <w:tblLook w:val="00A0" w:firstRow="1" w:lastRow="0" w:firstColumn="1" w:lastColumn="0" w:noHBand="0" w:noVBand="0"/>
      </w:tblPr>
      <w:tblGrid>
        <w:gridCol w:w="3907"/>
        <w:gridCol w:w="1650"/>
        <w:gridCol w:w="1502"/>
        <w:gridCol w:w="1701"/>
        <w:gridCol w:w="1030"/>
      </w:tblGrid>
      <w:tr w:rsidR="005342A5" w:rsidRPr="00C84BD5" w:rsidTr="000D15E0">
        <w:trPr>
          <w:trHeight w:val="513"/>
          <w:jc w:val="center"/>
        </w:trPr>
        <w:tc>
          <w:tcPr>
            <w:tcW w:w="39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ss of Follow-up Group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 1-Year Follow-up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342A5" w:rsidRPr="00C84BD5" w:rsidTr="000D15E0">
        <w:trPr>
          <w:trHeight w:val="238"/>
          <w:jc w:val="center"/>
        </w:trPr>
        <w:tc>
          <w:tcPr>
            <w:tcW w:w="390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5</w:t>
            </w: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420</w:t>
            </w: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577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5342A5" w:rsidRPr="00D632BD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tcBorders>
              <w:top w:val="single" w:sz="4" w:space="0" w:color="auto"/>
            </w:tcBorders>
            <w:noWrap/>
            <w:vAlign w:val="bottom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data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2A5" w:rsidRPr="00AD542D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, years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 ± 5.7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7.2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3 ± 6.8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6</w:t>
            </w:r>
          </w:p>
        </w:tc>
      </w:tr>
      <w:tr w:rsidR="005342A5" w:rsidRPr="00AD542D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 sex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58.6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 (55.2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 (56.2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7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YHA class III/IV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80.9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 (84.3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83.4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Diabetes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8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 33.1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 (31.7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5342A5" w:rsidRPr="00C84BD5" w:rsidTr="000D15E0">
        <w:trPr>
          <w:trHeight w:val="113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ypertension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80.3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 (72.4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 (74.5)</w:t>
            </w:r>
          </w:p>
        </w:tc>
        <w:tc>
          <w:tcPr>
            <w:tcW w:w="1030" w:type="dxa"/>
            <w:vAlign w:val="center"/>
          </w:tcPr>
          <w:p w:rsidR="005342A5" w:rsidRPr="00BF0602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5342A5" w:rsidRPr="00C84BD5" w:rsidTr="000D15E0">
        <w:trPr>
          <w:trHeight w:val="26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PD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8.5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19.5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19.2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7</w:t>
            </w:r>
          </w:p>
        </w:tc>
      </w:tr>
      <w:tr w:rsidR="005342A5" w:rsidRPr="00C84BD5" w:rsidTr="000D15E0">
        <w:trPr>
          <w:trHeight w:val="26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ulmonary hypertension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23.6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24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23.9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0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shd w:val="clear" w:color="auto" w:fill="auto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AD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65.6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9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 (60.8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5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shd w:val="clear" w:color="auto" w:fill="auto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</w:t>
            </w:r>
            <w:r w:rsidRPr="00C84BD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eripheral vascular disease</w:t>
            </w:r>
            <w:r w:rsidRPr="00C84BD5" w:rsidDel="009F5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9.7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15.5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16.6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2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shd w:val="clear" w:color="auto" w:fill="auto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evious CABG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2.9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20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20.8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4</w:t>
            </w:r>
          </w:p>
        </w:tc>
      </w:tr>
      <w:tr w:rsidR="005342A5" w:rsidRPr="00D17777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TS score, %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± 7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 ± 8.1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± 7.9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9</w:t>
            </w:r>
          </w:p>
        </w:tc>
      </w:tr>
      <w:tr w:rsidR="005342A5" w:rsidRPr="00D17777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742B8B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L/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.73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 ± 12.2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 ± 12.2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 ± 12.2</w:t>
            </w:r>
          </w:p>
        </w:tc>
        <w:tc>
          <w:tcPr>
            <w:tcW w:w="1030" w:type="dxa"/>
            <w:vAlign w:val="center"/>
          </w:tcPr>
          <w:p w:rsidR="005342A5" w:rsidRPr="00D17777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  <w:r w:rsidRPr="00D1777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5342A5" w:rsidRPr="00D17777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60.5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 (65.2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 (64.0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9</w:t>
            </w:r>
          </w:p>
        </w:tc>
      </w:tr>
      <w:tr w:rsidR="005342A5" w:rsidRPr="00D17777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CE inhibitors or ARB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45.2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 (53.8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 (51.5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eta-blockers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5.7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39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 (38.1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tatin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54.8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 (61.9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 (60.0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hocardiographic data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2A5" w:rsidRPr="00D17777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VEF, %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5.5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 ± 15.6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 ± 15.6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0</w:t>
            </w:r>
          </w:p>
        </w:tc>
      </w:tr>
      <w:tr w:rsidR="005342A5" w:rsidRPr="00D17777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193" w:hanging="1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ean </w:t>
            </w:r>
            <w:proofErr w:type="spellStart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aortic</w:t>
            </w:r>
            <w:proofErr w:type="spellEnd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ient, mmHg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 ± 14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 ± 16.6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 ± 16.1</w:t>
            </w:r>
          </w:p>
        </w:tc>
        <w:tc>
          <w:tcPr>
            <w:tcW w:w="1030" w:type="dxa"/>
            <w:vAlign w:val="center"/>
          </w:tcPr>
          <w:p w:rsidR="005342A5" w:rsidRPr="00D17777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177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1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AVA, cm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± 0.17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± 0.19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± 0.19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1</w:t>
            </w:r>
          </w:p>
        </w:tc>
      </w:tr>
      <w:tr w:rsidR="005342A5" w:rsidRPr="00C84BD5" w:rsidTr="000D15E0">
        <w:trPr>
          <w:trHeight w:val="241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edural data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2A5" w:rsidRPr="00C84BD5" w:rsidTr="000D15E0">
        <w:trPr>
          <w:trHeight w:val="286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ccess site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5342A5" w:rsidRPr="00C84BD5" w:rsidTr="000D15E0">
        <w:trPr>
          <w:trHeight w:val="286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moral</w:t>
            </w:r>
            <w:proofErr w:type="spellEnd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ach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91.7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95 (94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93.4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5342A5" w:rsidRPr="00C84BD5" w:rsidTr="000D15E0">
        <w:trPr>
          <w:trHeight w:val="286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Other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.3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 (6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6.6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osthesis type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:rsidR="005342A5" w:rsidRPr="00E91AC0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1A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valve</w:t>
            </w:r>
            <w:proofErr w:type="spellEnd"/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59.2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33 (79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 (73.8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ien</w:t>
            </w:r>
            <w:proofErr w:type="spellEnd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T</w:t>
            </w:r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35.0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8 (18.6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23.1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vare</w:t>
            </w:r>
            <w:proofErr w:type="spellEnd"/>
          </w:p>
        </w:tc>
        <w:tc>
          <w:tcPr>
            <w:tcW w:w="1650" w:type="dxa"/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.7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2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1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.1)</w:t>
            </w:r>
          </w:p>
        </w:tc>
        <w:tc>
          <w:tcPr>
            <w:tcW w:w="1030" w:type="dxa"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2A5" w:rsidRPr="00C84BD5" w:rsidTr="000D15E0">
        <w:trPr>
          <w:trHeight w:val="240"/>
          <w:jc w:val="center"/>
        </w:trPr>
        <w:tc>
          <w:tcPr>
            <w:tcW w:w="3907" w:type="dxa"/>
            <w:tcBorders>
              <w:bottom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ntrast media volume, mL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 ± 11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± 10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5342A5" w:rsidRPr="00C84BD5" w:rsidRDefault="005342A5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</w:tbl>
    <w:p w:rsidR="005342A5" w:rsidRDefault="005342A5" w:rsidP="005342A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4BD5">
        <w:rPr>
          <w:rFonts w:ascii="Times New Roman" w:hAnsi="Times New Roman" w:cs="Times New Roman"/>
          <w:sz w:val="24"/>
          <w:szCs w:val="24"/>
          <w:lang w:val="en-US"/>
        </w:rPr>
        <w:t>Values are n (</w:t>
      </w:r>
      <w:proofErr w:type="gramStart"/>
      <w:r w:rsidRPr="00C84BD5"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Pr="00C84BD5">
        <w:rPr>
          <w:rFonts w:ascii="Times New Roman" w:hAnsi="Times New Roman" w:cs="Times New Roman"/>
          <w:sz w:val="24"/>
          <w:szCs w:val="24"/>
          <w:lang w:val="en-US"/>
        </w:rPr>
        <w:t xml:space="preserve">) or mean (± SD). </w:t>
      </w:r>
    </w:p>
    <w:p w:rsidR="005342A5" w:rsidRDefault="005342A5" w:rsidP="005342A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84BD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>AC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g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otensin-converting enzyme; AKI, acute kidney injury; ARB, 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>a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giotensin receptor blocker; AVA,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ortic valve area; CABG, coronary artery bypass graft; CAD, coronary artery disease; COPD, chronic obstructive pulmonary disease; </w:t>
      </w:r>
      <w:proofErr w:type="spellStart"/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>eGFR</w:t>
      </w:r>
      <w:proofErr w:type="spellEnd"/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>, estimated glomerular filtration rate; LVEF, left ventricular ejection fraction; NYHA, New York Heart Association; S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, Society of Thoracic Surgeons; TIRFI, TAVR induced renal function improvement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54D"/>
    <w:rsid w:val="000217B5"/>
    <w:rsid w:val="00177D9D"/>
    <w:rsid w:val="00301CD2"/>
    <w:rsid w:val="00527C50"/>
    <w:rsid w:val="005342A5"/>
    <w:rsid w:val="0058036F"/>
    <w:rsid w:val="009A454D"/>
    <w:rsid w:val="009D4858"/>
    <w:rsid w:val="00A96CAD"/>
    <w:rsid w:val="00BA6505"/>
    <w:rsid w:val="00BC7C1A"/>
    <w:rsid w:val="00C957BE"/>
    <w:rsid w:val="00D30C21"/>
    <w:rsid w:val="00D47868"/>
    <w:rsid w:val="00E03981"/>
    <w:rsid w:val="00F159E2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342A5"/>
    <w:pPr>
      <w:spacing w:after="0" w:line="240" w:lineRule="auto"/>
    </w:pPr>
    <w:rPr>
      <w:lang w:val="pt-BR"/>
    </w:rPr>
  </w:style>
  <w:style w:type="character" w:customStyle="1" w:styleId="NoSpacingChar">
    <w:name w:val="No Spacing Char"/>
    <w:basedOn w:val="DefaultParagraphFont"/>
    <w:link w:val="NoSpacing"/>
    <w:uiPriority w:val="1"/>
    <w:rsid w:val="005342A5"/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342A5"/>
    <w:pPr>
      <w:spacing w:after="0" w:line="240" w:lineRule="auto"/>
    </w:pPr>
    <w:rPr>
      <w:lang w:val="pt-BR"/>
    </w:rPr>
  </w:style>
  <w:style w:type="character" w:customStyle="1" w:styleId="NoSpacingChar">
    <w:name w:val="No Spacing Char"/>
    <w:basedOn w:val="DefaultParagraphFont"/>
    <w:link w:val="NoSpacing"/>
    <w:uiPriority w:val="1"/>
    <w:rsid w:val="005342A5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3</Characters>
  <Application>Microsoft Office Word</Application>
  <DocSecurity>0</DocSecurity>
  <Lines>15</Lines>
  <Paragraphs>4</Paragraphs>
  <ScaleCrop>false</ScaleCrop>
  <Company>HP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05T03:47:00Z</dcterms:created>
  <dcterms:modified xsi:type="dcterms:W3CDTF">2021-05-05T03:47:00Z</dcterms:modified>
</cp:coreProperties>
</file>